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C8694" w14:textId="25856229" w:rsidR="00C953CD" w:rsidRPr="00B24872" w:rsidRDefault="00C953CD">
      <w:pPr>
        <w:rPr>
          <w:rFonts w:ascii="Calibri" w:hAnsi="Calibri" w:cs="Calibri"/>
          <w:b/>
          <w:bCs/>
        </w:rPr>
      </w:pPr>
      <w:r w:rsidRPr="00B24872">
        <w:rPr>
          <w:rFonts w:ascii="Calibri" w:hAnsi="Calibri" w:cs="Calibri"/>
          <w:b/>
          <w:bCs/>
        </w:rPr>
        <w:t xml:space="preserve">Table </w:t>
      </w:r>
      <w:r w:rsidR="00375663">
        <w:rPr>
          <w:rFonts w:ascii="Calibri" w:hAnsi="Calibri" w:cs="Calibri"/>
          <w:b/>
          <w:bCs/>
        </w:rPr>
        <w:t>S</w:t>
      </w:r>
      <w:r w:rsidRPr="00B24872">
        <w:rPr>
          <w:rFonts w:ascii="Calibri" w:hAnsi="Calibri" w:cs="Calibri"/>
          <w:b/>
          <w:bCs/>
        </w:rPr>
        <w:t>1. Sample Characteris</w:t>
      </w:r>
      <w:r w:rsidR="00B24872" w:rsidRPr="00B24872">
        <w:rPr>
          <w:rFonts w:ascii="Calibri" w:hAnsi="Calibri" w:cs="Calibri"/>
          <w:b/>
          <w:bCs/>
        </w:rPr>
        <w:t xml:space="preserve">tics </w:t>
      </w:r>
      <w:proofErr w:type="gramStart"/>
      <w:r w:rsidR="00B24872" w:rsidRPr="00B24872">
        <w:rPr>
          <w:rFonts w:ascii="Calibri" w:hAnsi="Calibri" w:cs="Calibri"/>
          <w:b/>
          <w:bCs/>
        </w:rPr>
        <w:t>By</w:t>
      </w:r>
      <w:proofErr w:type="gramEnd"/>
      <w:r w:rsidR="00B24872" w:rsidRPr="00B24872">
        <w:rPr>
          <w:rFonts w:ascii="Calibri" w:hAnsi="Calibri" w:cs="Calibri"/>
          <w:b/>
          <w:bCs/>
        </w:rPr>
        <w:t xml:space="preserve"> Tumor Location</w:t>
      </w:r>
    </w:p>
    <w:tbl>
      <w:tblPr>
        <w:tblW w:w="8271" w:type="dxa"/>
        <w:tblLook w:val="04A0" w:firstRow="1" w:lastRow="0" w:firstColumn="1" w:lastColumn="0" w:noHBand="0" w:noVBand="1"/>
      </w:tblPr>
      <w:tblGrid>
        <w:gridCol w:w="810"/>
        <w:gridCol w:w="810"/>
        <w:gridCol w:w="810"/>
        <w:gridCol w:w="3510"/>
        <w:gridCol w:w="521"/>
        <w:gridCol w:w="630"/>
        <w:gridCol w:w="720"/>
        <w:gridCol w:w="460"/>
      </w:tblGrid>
      <w:tr w:rsidR="00C953CD" w:rsidRPr="0020048D" w14:paraId="41445FF5" w14:textId="77777777" w:rsidTr="00B24872">
        <w:trPr>
          <w:gridAfter w:val="6"/>
          <w:wAfter w:w="6651" w:type="dxa"/>
          <w:trHeight w:val="290"/>
        </w:trPr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786EDCD" w14:textId="0BC659A4" w:rsidR="00C953CD" w:rsidRPr="00C953CD" w:rsidRDefault="00C953CD" w:rsidP="009B0681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5DD86C" w14:textId="77777777" w:rsidR="00C953CD" w:rsidRPr="0020048D" w:rsidRDefault="00C953CD" w:rsidP="00C953CD">
            <w:pPr>
              <w:ind w:hanging="9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C953CD" w:rsidRPr="0020048D" w14:paraId="28419BE2" w14:textId="77777777" w:rsidTr="00C953CD">
        <w:trPr>
          <w:trHeight w:val="560"/>
        </w:trPr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00BC" w14:textId="5E059725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181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6411F6D" w14:textId="77777777" w:rsidR="00C953CD" w:rsidRDefault="00C953CD" w:rsidP="009B068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20048D">
              <w:rPr>
                <w:rFonts w:ascii="Calibri" w:hAnsi="Calibri" w:cs="Calibri"/>
                <w:b/>
                <w:bCs/>
                <w:sz w:val="21"/>
                <w:szCs w:val="21"/>
              </w:rPr>
              <w:t>Brain</w:t>
            </w:r>
          </w:p>
          <w:p w14:paraId="7B5F5B0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N= 87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4352CB6" w14:textId="77777777" w:rsidR="00C953CD" w:rsidRDefault="00C953CD" w:rsidP="009B068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20048D">
              <w:rPr>
                <w:rFonts w:ascii="Calibri" w:hAnsi="Calibri" w:cs="Calibri"/>
                <w:b/>
                <w:bCs/>
                <w:sz w:val="21"/>
                <w:szCs w:val="21"/>
              </w:rPr>
              <w:t>Spine</w:t>
            </w:r>
          </w:p>
          <w:p w14:paraId="570108E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N= 71</w:t>
            </w:r>
          </w:p>
        </w:tc>
      </w:tr>
      <w:tr w:rsidR="00C953CD" w:rsidRPr="0020048D" w14:paraId="1F0D0332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604FD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6096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82BF1" w14:textId="77777777" w:rsidR="00C953CD" w:rsidRPr="00CC1135" w:rsidRDefault="00C953CD" w:rsidP="009B068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CC1135">
              <w:rPr>
                <w:rFonts w:ascii="Calibri" w:hAnsi="Calibri" w:cs="Calibri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810A" w14:textId="77777777" w:rsidR="00C953CD" w:rsidRPr="00CC1135" w:rsidRDefault="00C953CD" w:rsidP="009B068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CC1135">
              <w:rPr>
                <w:rFonts w:ascii="Calibri" w:hAnsi="Calibri" w:cs="Calibr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510DB" w14:textId="77777777" w:rsidR="00C953CD" w:rsidRPr="00CC1135" w:rsidRDefault="00C953CD" w:rsidP="009B068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CC1135">
              <w:rPr>
                <w:rFonts w:ascii="Calibri" w:hAnsi="Calibri" w:cs="Calibri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928C" w14:textId="77777777" w:rsidR="00C953CD" w:rsidRPr="00CC1135" w:rsidRDefault="00C953CD" w:rsidP="009B068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CC1135">
              <w:rPr>
                <w:rFonts w:ascii="Calibri" w:hAnsi="Calibri" w:cs="Calibri"/>
                <w:b/>
                <w:bCs/>
                <w:sz w:val="21"/>
                <w:szCs w:val="21"/>
              </w:rPr>
              <w:t>%</w:t>
            </w:r>
          </w:p>
        </w:tc>
      </w:tr>
      <w:tr w:rsidR="00C953CD" w:rsidRPr="0020048D" w14:paraId="08B879F6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4055C1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Sex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A21F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48B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887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1E3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ACB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79</w:t>
            </w:r>
          </w:p>
        </w:tc>
      </w:tr>
      <w:tr w:rsidR="00C953CD" w:rsidRPr="0020048D" w14:paraId="10D6560D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2B9461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8280E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al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5A4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602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B1A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31D3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</w:tr>
      <w:tr w:rsidR="00C953CD" w:rsidRPr="0020048D" w14:paraId="7D4E5684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AFE374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8B7E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Non-binary/Third gender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3D03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669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B7A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0F2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710E4796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A0CD3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AAD2B2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iss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BA8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7C6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4D33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4AB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</w:tr>
      <w:tr w:rsidR="00C953CD" w:rsidRPr="0020048D" w14:paraId="2B47F159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DD2C85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Rac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BADC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Whit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943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CDD7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773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451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94</w:t>
            </w:r>
          </w:p>
        </w:tc>
      </w:tr>
      <w:tr w:rsidR="00C953CD" w:rsidRPr="0020048D" w14:paraId="18BF2130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02B5D5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65F55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proofErr w:type="gramStart"/>
            <w:r w:rsidRPr="0020048D">
              <w:rPr>
                <w:rFonts w:ascii="Calibri" w:hAnsi="Calibri" w:cs="Calibri"/>
                <w:sz w:val="21"/>
                <w:szCs w:val="21"/>
              </w:rPr>
              <w:t>Other</w:t>
            </w:r>
            <w:proofErr w:type="gramEnd"/>
            <w:r w:rsidRPr="0020048D">
              <w:rPr>
                <w:rFonts w:ascii="Calibri" w:hAnsi="Calibri" w:cs="Calibri"/>
                <w:sz w:val="21"/>
                <w:szCs w:val="21"/>
              </w:rPr>
              <w:t xml:space="preserve"> rac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072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B09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79C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C65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6</w:t>
            </w:r>
          </w:p>
        </w:tc>
      </w:tr>
      <w:tr w:rsidR="00C953CD" w:rsidRPr="0020048D" w14:paraId="0440AA3D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8FBFC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7F2AD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iss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A18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7BB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EA92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E61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5185079B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8974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Hispanic/Latino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EFD3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Ye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2C7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E7F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9A1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711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</w:tr>
      <w:tr w:rsidR="00C953CD" w:rsidRPr="0020048D" w14:paraId="0FFFE9D0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19A93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3EE5E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iss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C547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CAD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29F1B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921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27966D6C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8E27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arital statu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53D8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Never married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71F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EB2B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B3A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D2A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6</w:t>
            </w:r>
          </w:p>
        </w:tc>
      </w:tr>
      <w:tr w:rsidR="00C953CD" w:rsidRPr="0020048D" w14:paraId="426BCB68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F09D34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ACFB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arried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F1E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E0CB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63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F7A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65</w:t>
            </w:r>
          </w:p>
        </w:tc>
      </w:tr>
      <w:tr w:rsidR="00C953CD" w:rsidRPr="0020048D" w14:paraId="11D0E110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672541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0B99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Divorced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D66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335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2E7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16C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</w:tr>
      <w:tr w:rsidR="00C953CD" w:rsidRPr="0020048D" w14:paraId="645598F0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56EBCC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A170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Separated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259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253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7A03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B1A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9</w:t>
            </w:r>
          </w:p>
        </w:tc>
      </w:tr>
      <w:tr w:rsidR="00C953CD" w:rsidRPr="0020048D" w14:paraId="66E4D744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D92340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35F4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Re-married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941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87B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F18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EDD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</w:tr>
      <w:tr w:rsidR="00C953CD" w:rsidRPr="0020048D" w14:paraId="586F6A41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234ADB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96C4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Widowed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A39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944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D7E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F22B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</w:tr>
      <w:tr w:rsidR="00C953CD" w:rsidRPr="0020048D" w14:paraId="3B1D9C73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C1DE0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2E12F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iss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5948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D6D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4652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20E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1DD7D2C6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07C25D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Educat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5AC8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Some high school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5AD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95B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5C6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D95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</w:tr>
      <w:tr w:rsidR="00C953CD" w:rsidRPr="0020048D" w14:paraId="0207B6FF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AB93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28B4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High school graduat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566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C06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443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0EC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</w:tr>
      <w:tr w:rsidR="00C953CD" w:rsidRPr="0020048D" w14:paraId="30424496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0D0E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C9AD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Some colleg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B85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51F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B24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E1B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7</w:t>
            </w:r>
          </w:p>
        </w:tc>
      </w:tr>
      <w:tr w:rsidR="00C953CD" w:rsidRPr="0020048D" w14:paraId="3A286448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4DECC1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A625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College graduat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A0D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82A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74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EA2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4</w:t>
            </w:r>
          </w:p>
        </w:tc>
      </w:tr>
      <w:tr w:rsidR="00C953CD" w:rsidRPr="0020048D" w14:paraId="5992DD73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9BEF3B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7271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Any postgraduate work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21E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A3D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F0B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3C0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5</w:t>
            </w:r>
          </w:p>
        </w:tc>
      </w:tr>
      <w:tr w:rsidR="00C953CD" w:rsidRPr="0020048D" w14:paraId="2C7EEC89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466090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61B6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8th grade or les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3E1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A9F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FF4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60D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5B59239F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51C30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71DCE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iss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1C7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BBCB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B430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0E3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0F7F16AA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05B8832D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Diagnosi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8D04DB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ATRT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46FFFF2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5ED555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FA4F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8D16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62F77107" w14:textId="77777777" w:rsidTr="00C953CD">
        <w:trPr>
          <w:trHeight w:val="290"/>
        </w:trPr>
        <w:tc>
          <w:tcPr>
            <w:tcW w:w="2430" w:type="dxa"/>
            <w:gridSpan w:val="3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19952FBB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54E6B6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Brainstem &amp; Midline glioma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53239C6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834BFF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B438D3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EF4B9F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</w:tr>
      <w:tr w:rsidR="00C953CD" w:rsidRPr="0020048D" w14:paraId="5424B3C3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9B7FD7F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84D6D1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Choroid plexus tumor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2D31D60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BEDD7E3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80028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FED871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280AE666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1F112FB6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6013DC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Ependymoma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0DE6C85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9A0C7A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197E1B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70</w:t>
            </w:r>
          </w:p>
        </w:tc>
        <w:tc>
          <w:tcPr>
            <w:tcW w:w="4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507C37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99</w:t>
            </w:r>
          </w:p>
        </w:tc>
      </w:tr>
      <w:tr w:rsidR="00C953CD" w:rsidRPr="0020048D" w14:paraId="1EA3FD77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535A26F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A54BD3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Gliomatosis cerebri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215AACC7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EA320F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337E7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986741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50FAFFE7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143F84BE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D41D93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edulloblastoma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5B7F8537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6266FA3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95A63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71587C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0E7644E8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83832CF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020CA3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Oligodendroglioma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7CAB901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CC3E27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D4429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70BF77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339B8936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6A3E3CEA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B3C588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Pineal region tumor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BADDB2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7BD64D3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D1BD9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462C92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0A3170B1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EBAB24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16BB5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 xml:space="preserve">Pleomorphic </w:t>
            </w:r>
            <w:proofErr w:type="spellStart"/>
            <w:r w:rsidRPr="0020048D">
              <w:rPr>
                <w:rFonts w:ascii="Calibri" w:hAnsi="Calibri" w:cs="Calibri"/>
                <w:sz w:val="21"/>
                <w:szCs w:val="21"/>
              </w:rPr>
              <w:t>xanthoastrocytomas</w:t>
            </w:r>
            <w:proofErr w:type="spellEnd"/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5DBA5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C1C52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B4B86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2A4A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22FB49D3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BCF4F1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Treatment statu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95B2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Newly diagnosed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A6D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F2B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953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572B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</w:tr>
      <w:tr w:rsidR="00C953CD" w:rsidRPr="0020048D" w14:paraId="4E470F12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4BE897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A088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No treatment other than surgery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334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367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3C9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3FC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5</w:t>
            </w:r>
          </w:p>
        </w:tc>
      </w:tr>
      <w:tr w:rsidR="00C953CD" w:rsidRPr="0020048D" w14:paraId="4CC954E0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1A1290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DCCD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On treatment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910B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346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325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85E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</w:tr>
      <w:tr w:rsidR="00C953CD" w:rsidRPr="0020048D" w14:paraId="32E88DAA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C9F01D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6119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Follow-up without active treatment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F0B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A22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B3E7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5BB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7</w:t>
            </w:r>
          </w:p>
        </w:tc>
      </w:tr>
      <w:tr w:rsidR="00C953CD" w:rsidRPr="0020048D" w14:paraId="2AA23C16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8F8B66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9D54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Other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47C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7F57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30B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4C3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5</w:t>
            </w:r>
          </w:p>
        </w:tc>
      </w:tr>
      <w:tr w:rsidR="00C953CD" w:rsidRPr="0020048D" w14:paraId="16E2A302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7E326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1E366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iss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9B8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F50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8C4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098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</w:tr>
      <w:tr w:rsidR="00C953CD" w:rsidRPr="0020048D" w14:paraId="6A15A0D6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5481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Time from symptom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84FF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No symptom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03F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6EE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3D6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709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</w:tr>
      <w:tr w:rsidR="00C953CD" w:rsidRPr="0020048D" w14:paraId="76E077EA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310B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lastRenderedPageBreak/>
              <w:t>to surger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E6423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&lt;1 month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773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82E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5AD7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C72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</w:tr>
      <w:tr w:rsidR="00C953CD" w:rsidRPr="0020048D" w14:paraId="07810AFB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653C07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A14C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-2 month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C8C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A6C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D94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8E9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0</w:t>
            </w:r>
          </w:p>
        </w:tc>
      </w:tr>
      <w:tr w:rsidR="00C953CD" w:rsidRPr="0020048D" w14:paraId="38BABC7E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8EFA26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8223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-4 month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5A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552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A9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DA1B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</w:tr>
      <w:tr w:rsidR="00C953CD" w:rsidRPr="0020048D" w14:paraId="03B96B8A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DE08BC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201C4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-6 month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A49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9C9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B94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A027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</w:tr>
      <w:tr w:rsidR="00C953CD" w:rsidRPr="0020048D" w14:paraId="0A35F003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5F32AB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CA67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7-11 month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83B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18E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576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B8D3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</w:tr>
      <w:tr w:rsidR="00C953CD" w:rsidRPr="0020048D" w14:paraId="163E6F83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455A50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83E2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-4 year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404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DE9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287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A69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4</w:t>
            </w:r>
          </w:p>
        </w:tc>
      </w:tr>
      <w:tr w:rsidR="00C953CD" w:rsidRPr="0020048D" w14:paraId="2E3C1BD1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48A13F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ED19E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&gt;= 5 year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6B3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295B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6E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907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4</w:t>
            </w:r>
          </w:p>
        </w:tc>
      </w:tr>
      <w:tr w:rsidR="00C953CD" w:rsidRPr="0020048D" w14:paraId="398E55EC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3F8DA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EB62C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iss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F9897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B43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6A5C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8A7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</w:tr>
      <w:tr w:rsidR="00C953CD" w:rsidRPr="0020048D" w14:paraId="2715DC4C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831EB8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Recurrenc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4678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Ye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A53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3F1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7FF7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176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8</w:t>
            </w:r>
          </w:p>
        </w:tc>
      </w:tr>
      <w:tr w:rsidR="00C953CD" w:rsidRPr="0020048D" w14:paraId="64AEB902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11B71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66AA3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iss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5A59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4CE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7240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B52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</w:tr>
      <w:tr w:rsidR="00C953CD" w:rsidRPr="0020048D" w14:paraId="0360A3FC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799D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Work statu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477C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Not work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5CE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EEB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C20B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03B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3</w:t>
            </w:r>
          </w:p>
        </w:tc>
      </w:tr>
      <w:tr w:rsidR="00C953CD" w:rsidRPr="0020048D" w14:paraId="4DE6C28A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7F9B5E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82E0F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Work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9ED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4F3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50B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64D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5</w:t>
            </w:r>
          </w:p>
        </w:tc>
      </w:tr>
      <w:tr w:rsidR="00C953CD" w:rsidRPr="0020048D" w14:paraId="07A05039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C1FB3B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FCAC5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iss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2B438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9B37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62C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1EF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</w:tr>
      <w:tr w:rsidR="00C953CD" w:rsidRPr="0020048D" w14:paraId="0EDABCE0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324079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Work change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2A6A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Non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F0C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256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178A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06A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5</w:t>
            </w:r>
          </w:p>
        </w:tc>
      </w:tr>
      <w:tr w:rsidR="00C953CD" w:rsidRPr="0020048D" w14:paraId="210476C9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8C8EE6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3103B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Reduce hour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78E1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3A9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671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5B4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</w:tr>
      <w:tr w:rsidR="00C953CD" w:rsidRPr="0020048D" w14:paraId="15AFE69A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4DBAC3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29818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Switch jobs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8E9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D1D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C0F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6CC3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</w:tr>
      <w:tr w:rsidR="00C953CD" w:rsidRPr="0020048D" w14:paraId="0D6A56E2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2E57D2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DDC5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Retrain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972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4D32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6BAD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B6F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C953CD" w:rsidRPr="0020048D" w14:paraId="20CDA18C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93C520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E347B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Stop work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185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A52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2B7E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83AC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3</w:t>
            </w:r>
          </w:p>
        </w:tc>
      </w:tr>
      <w:tr w:rsidR="00C953CD" w:rsidRPr="0020048D" w14:paraId="710981A7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BB342E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84A8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Lost work due to tumor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E080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3C3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8F73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1295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</w:tr>
      <w:tr w:rsidR="00C953CD" w:rsidRPr="0020048D" w14:paraId="77BDD733" w14:textId="77777777" w:rsidTr="00C953CD">
        <w:trPr>
          <w:trHeight w:val="290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FCDC5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5B9D6" w14:textId="77777777" w:rsidR="00C953CD" w:rsidRPr="0020048D" w:rsidRDefault="00C953CD" w:rsidP="009B0681">
            <w:pPr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Missing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1439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7B24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3E2E6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950F" w14:textId="77777777" w:rsidR="00C953CD" w:rsidRPr="0020048D" w:rsidRDefault="00C953CD" w:rsidP="009B068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0048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</w:tr>
    </w:tbl>
    <w:p w14:paraId="3A11089D" w14:textId="77777777" w:rsidR="00E2599C" w:rsidRDefault="00E2599C" w:rsidP="00E2599C">
      <w:pPr>
        <w:rPr>
          <w:sz w:val="21"/>
          <w:szCs w:val="21"/>
        </w:rPr>
      </w:pPr>
    </w:p>
    <w:p w14:paraId="61A3592E" w14:textId="77777777" w:rsidR="00416373" w:rsidRDefault="00416373" w:rsidP="00E2599C">
      <w:pPr>
        <w:rPr>
          <w:sz w:val="21"/>
          <w:szCs w:val="21"/>
        </w:rPr>
      </w:pPr>
    </w:p>
    <w:p w14:paraId="7B0A3793" w14:textId="77777777" w:rsidR="00416373" w:rsidRDefault="00416373" w:rsidP="00E2599C">
      <w:pPr>
        <w:rPr>
          <w:sz w:val="21"/>
          <w:szCs w:val="21"/>
        </w:rPr>
      </w:pPr>
    </w:p>
    <w:p w14:paraId="5AC2A027" w14:textId="77777777" w:rsidR="00416373" w:rsidRDefault="00416373" w:rsidP="00E2599C">
      <w:pPr>
        <w:rPr>
          <w:sz w:val="21"/>
          <w:szCs w:val="21"/>
        </w:rPr>
      </w:pPr>
    </w:p>
    <w:p w14:paraId="3A843E89" w14:textId="091392F8" w:rsidR="00E2599C" w:rsidRPr="00C953CD" w:rsidRDefault="00C953CD" w:rsidP="00E2599C">
      <w:pPr>
        <w:autoSpaceDE w:val="0"/>
        <w:autoSpaceDN w:val="0"/>
        <w:adjustRightInd w:val="0"/>
        <w:rPr>
          <w:rFonts w:ascii="Calibri" w:hAnsi="Calibri" w:cs="Calibri"/>
          <w:b/>
          <w:bCs/>
        </w:rPr>
      </w:pPr>
      <w:r w:rsidRPr="00C953CD">
        <w:rPr>
          <w:rFonts w:ascii="Calibri" w:hAnsi="Calibri" w:cs="Calibri"/>
          <w:b/>
          <w:bCs/>
        </w:rPr>
        <w:t xml:space="preserve">Table </w:t>
      </w:r>
      <w:r w:rsidR="00375663">
        <w:rPr>
          <w:rFonts w:ascii="Calibri" w:hAnsi="Calibri" w:cs="Calibri"/>
          <w:b/>
          <w:bCs/>
        </w:rPr>
        <w:t>S</w:t>
      </w:r>
      <w:r w:rsidRPr="00C953CD">
        <w:rPr>
          <w:rFonts w:ascii="Calibri" w:hAnsi="Calibri" w:cs="Calibri"/>
          <w:b/>
          <w:bCs/>
        </w:rPr>
        <w:t xml:space="preserve">2. </w:t>
      </w:r>
      <w:r w:rsidR="00E2599C" w:rsidRPr="00C953CD">
        <w:rPr>
          <w:rFonts w:ascii="Calibri" w:hAnsi="Calibri" w:cs="Calibri"/>
          <w:b/>
          <w:bCs/>
        </w:rPr>
        <w:t>Spearman Rho’s coefficients among Self-Efficacy in Managing Social, Managing Emotions, Overall symptom</w:t>
      </w:r>
      <w:r w:rsidR="00E8314E" w:rsidRPr="00C953CD">
        <w:rPr>
          <w:rFonts w:ascii="Calibri" w:hAnsi="Calibri" w:cs="Calibri"/>
          <w:b/>
          <w:bCs/>
        </w:rPr>
        <w:t>s</w:t>
      </w:r>
      <w:r w:rsidR="00E2599C" w:rsidRPr="00C953CD">
        <w:rPr>
          <w:rFonts w:ascii="Calibri" w:hAnsi="Calibri" w:cs="Calibri"/>
          <w:b/>
          <w:bCs/>
        </w:rPr>
        <w:t xml:space="preserve">, WAW, and RE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62"/>
        <w:gridCol w:w="1841"/>
        <w:gridCol w:w="1981"/>
        <w:gridCol w:w="1801"/>
      </w:tblGrid>
      <w:tr w:rsidR="00E2599C" w:rsidRPr="00047C75" w14:paraId="18F4B486" w14:textId="77777777" w:rsidTr="00E8314E">
        <w:tc>
          <w:tcPr>
            <w:tcW w:w="2065" w:type="dxa"/>
            <w:shd w:val="clear" w:color="auto" w:fill="D1D1D1" w:themeFill="background2" w:themeFillShade="E6"/>
          </w:tcPr>
          <w:p w14:paraId="7E5FDCE4" w14:textId="77777777" w:rsidR="00E2599C" w:rsidRPr="00C65166" w:rsidRDefault="00E2599C" w:rsidP="007961E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503" w:type="dxa"/>
            <w:gridSpan w:val="2"/>
            <w:shd w:val="clear" w:color="auto" w:fill="D1D1D1" w:themeFill="background2" w:themeFillShade="E6"/>
          </w:tcPr>
          <w:p w14:paraId="3EAA0FD6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Brain</w:t>
            </w:r>
          </w:p>
        </w:tc>
        <w:tc>
          <w:tcPr>
            <w:tcW w:w="3782" w:type="dxa"/>
            <w:gridSpan w:val="2"/>
            <w:shd w:val="clear" w:color="auto" w:fill="D1D1D1" w:themeFill="background2" w:themeFillShade="E6"/>
          </w:tcPr>
          <w:p w14:paraId="1D2E6C12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pine</w:t>
            </w:r>
          </w:p>
        </w:tc>
      </w:tr>
      <w:tr w:rsidR="00E2599C" w:rsidRPr="00047C75" w14:paraId="7C7380DC" w14:textId="77777777" w:rsidTr="00E8314E">
        <w:tc>
          <w:tcPr>
            <w:tcW w:w="2065" w:type="dxa"/>
          </w:tcPr>
          <w:p w14:paraId="7EBE452E" w14:textId="77777777" w:rsidR="00E2599C" w:rsidRPr="00C65166" w:rsidRDefault="00E2599C" w:rsidP="007961E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662" w:type="dxa"/>
          </w:tcPr>
          <w:p w14:paraId="6470E102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ocial Interactions</w:t>
            </w:r>
          </w:p>
        </w:tc>
        <w:tc>
          <w:tcPr>
            <w:tcW w:w="1841" w:type="dxa"/>
          </w:tcPr>
          <w:p w14:paraId="5974E7C3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Managing Emotions</w:t>
            </w:r>
          </w:p>
        </w:tc>
        <w:tc>
          <w:tcPr>
            <w:tcW w:w="1981" w:type="dxa"/>
          </w:tcPr>
          <w:p w14:paraId="74EBFC1A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ocial Interactions</w:t>
            </w:r>
          </w:p>
        </w:tc>
        <w:tc>
          <w:tcPr>
            <w:tcW w:w="1801" w:type="dxa"/>
          </w:tcPr>
          <w:p w14:paraId="1C33709A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Managing Emotions</w:t>
            </w:r>
          </w:p>
        </w:tc>
      </w:tr>
      <w:tr w:rsidR="00E2599C" w:rsidRPr="00047C75" w14:paraId="56C05575" w14:textId="77777777" w:rsidTr="00E8314E">
        <w:tc>
          <w:tcPr>
            <w:tcW w:w="2065" w:type="dxa"/>
          </w:tcPr>
          <w:p w14:paraId="76236B9C" w14:textId="77777777" w:rsidR="00E2599C" w:rsidRPr="00C65166" w:rsidRDefault="00E2599C" w:rsidP="007961E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Overall symptom</w:t>
            </w:r>
          </w:p>
        </w:tc>
        <w:tc>
          <w:tcPr>
            <w:tcW w:w="1662" w:type="dxa"/>
          </w:tcPr>
          <w:p w14:paraId="47E42AE5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sz w:val="21"/>
                <w:szCs w:val="21"/>
              </w:rPr>
              <w:t>-0.55*</w:t>
            </w:r>
          </w:p>
        </w:tc>
        <w:tc>
          <w:tcPr>
            <w:tcW w:w="1841" w:type="dxa"/>
          </w:tcPr>
          <w:p w14:paraId="174E6A56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sz w:val="21"/>
                <w:szCs w:val="21"/>
              </w:rPr>
              <w:t>-0.54*</w:t>
            </w:r>
          </w:p>
        </w:tc>
        <w:tc>
          <w:tcPr>
            <w:tcW w:w="1981" w:type="dxa"/>
          </w:tcPr>
          <w:p w14:paraId="3652223C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sz w:val="21"/>
                <w:szCs w:val="21"/>
              </w:rPr>
              <w:t>-0.04</w:t>
            </w:r>
          </w:p>
        </w:tc>
        <w:tc>
          <w:tcPr>
            <w:tcW w:w="1801" w:type="dxa"/>
          </w:tcPr>
          <w:p w14:paraId="07F82C18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sz w:val="21"/>
                <w:szCs w:val="21"/>
              </w:rPr>
              <w:t>-0.25*</w:t>
            </w:r>
          </w:p>
        </w:tc>
      </w:tr>
      <w:tr w:rsidR="00E2599C" w:rsidRPr="00047C75" w14:paraId="40DBFA5C" w14:textId="77777777" w:rsidTr="00E8314E">
        <w:tc>
          <w:tcPr>
            <w:tcW w:w="2065" w:type="dxa"/>
          </w:tcPr>
          <w:p w14:paraId="2B9B40F2" w14:textId="77777777" w:rsidR="00E2599C" w:rsidRPr="00C65166" w:rsidRDefault="00E2599C" w:rsidP="007961E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WAW</w:t>
            </w:r>
          </w:p>
        </w:tc>
        <w:tc>
          <w:tcPr>
            <w:tcW w:w="1662" w:type="dxa"/>
          </w:tcPr>
          <w:p w14:paraId="7E175CC7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sz w:val="21"/>
                <w:szCs w:val="21"/>
              </w:rPr>
              <w:t>-0.43*</w:t>
            </w:r>
          </w:p>
        </w:tc>
        <w:tc>
          <w:tcPr>
            <w:tcW w:w="1841" w:type="dxa"/>
          </w:tcPr>
          <w:p w14:paraId="614F2877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sz w:val="21"/>
                <w:szCs w:val="21"/>
              </w:rPr>
              <w:t>-0.40*</w:t>
            </w:r>
          </w:p>
        </w:tc>
        <w:tc>
          <w:tcPr>
            <w:tcW w:w="1981" w:type="dxa"/>
          </w:tcPr>
          <w:p w14:paraId="34D045E8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sz w:val="21"/>
                <w:szCs w:val="21"/>
              </w:rPr>
              <w:t>-0.03</w:t>
            </w:r>
          </w:p>
        </w:tc>
        <w:tc>
          <w:tcPr>
            <w:tcW w:w="1801" w:type="dxa"/>
          </w:tcPr>
          <w:p w14:paraId="3516A59B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sz w:val="21"/>
                <w:szCs w:val="21"/>
              </w:rPr>
              <w:t>-0.15</w:t>
            </w:r>
          </w:p>
        </w:tc>
      </w:tr>
      <w:tr w:rsidR="00E2599C" w:rsidRPr="00047C75" w14:paraId="7E9052B6" w14:textId="77777777" w:rsidTr="00E8314E">
        <w:tc>
          <w:tcPr>
            <w:tcW w:w="2065" w:type="dxa"/>
          </w:tcPr>
          <w:p w14:paraId="52206719" w14:textId="77777777" w:rsidR="00E2599C" w:rsidRPr="00C65166" w:rsidRDefault="00E2599C" w:rsidP="007961E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EM</w:t>
            </w:r>
          </w:p>
        </w:tc>
        <w:tc>
          <w:tcPr>
            <w:tcW w:w="1662" w:type="dxa"/>
          </w:tcPr>
          <w:p w14:paraId="40201574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sz w:val="21"/>
                <w:szCs w:val="21"/>
              </w:rPr>
              <w:t>-0.54*</w:t>
            </w:r>
          </w:p>
        </w:tc>
        <w:tc>
          <w:tcPr>
            <w:tcW w:w="1841" w:type="dxa"/>
          </w:tcPr>
          <w:p w14:paraId="29E3E825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sz w:val="21"/>
                <w:szCs w:val="21"/>
              </w:rPr>
              <w:t>-0.61*</w:t>
            </w:r>
          </w:p>
        </w:tc>
        <w:tc>
          <w:tcPr>
            <w:tcW w:w="1981" w:type="dxa"/>
          </w:tcPr>
          <w:p w14:paraId="274DA796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sz w:val="21"/>
                <w:szCs w:val="21"/>
              </w:rPr>
              <w:t>0.17</w:t>
            </w:r>
          </w:p>
        </w:tc>
        <w:tc>
          <w:tcPr>
            <w:tcW w:w="1801" w:type="dxa"/>
          </w:tcPr>
          <w:p w14:paraId="6922FEA8" w14:textId="77777777" w:rsidR="00E2599C" w:rsidRPr="00C65166" w:rsidRDefault="00E2599C" w:rsidP="007961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65166">
              <w:rPr>
                <w:rFonts w:asciiTheme="minorHAnsi" w:hAnsiTheme="minorHAnsi" w:cstheme="minorHAnsi"/>
                <w:sz w:val="21"/>
                <w:szCs w:val="21"/>
              </w:rPr>
              <w:t>-0.28*</w:t>
            </w:r>
          </w:p>
        </w:tc>
      </w:tr>
    </w:tbl>
    <w:p w14:paraId="01C20E9A" w14:textId="77777777" w:rsidR="00E2599C" w:rsidRPr="00047C75" w:rsidRDefault="00E2599C" w:rsidP="00E2599C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78E816F1" w14:textId="77777777" w:rsidR="00853D6A" w:rsidRDefault="00853D6A"/>
    <w:sectPr w:rsidR="00853D6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6A617" w14:textId="77777777" w:rsidR="00884D83" w:rsidRDefault="00884D83" w:rsidP="00C953CD">
      <w:r>
        <w:separator/>
      </w:r>
    </w:p>
  </w:endnote>
  <w:endnote w:type="continuationSeparator" w:id="0">
    <w:p w14:paraId="1C59C779" w14:textId="77777777" w:rsidR="00884D83" w:rsidRDefault="00884D83" w:rsidP="00C95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FAE54" w14:textId="77777777" w:rsidR="00884D83" w:rsidRDefault="00884D83" w:rsidP="00C953CD">
      <w:r>
        <w:separator/>
      </w:r>
    </w:p>
  </w:footnote>
  <w:footnote w:type="continuationSeparator" w:id="0">
    <w:p w14:paraId="642F782E" w14:textId="77777777" w:rsidR="00884D83" w:rsidRDefault="00884D83" w:rsidP="00C953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45958" w14:textId="77777777" w:rsidR="00C953CD" w:rsidRDefault="00C953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99C"/>
    <w:rsid w:val="00000F82"/>
    <w:rsid w:val="00015CE3"/>
    <w:rsid w:val="000319FA"/>
    <w:rsid w:val="0004606A"/>
    <w:rsid w:val="00065FCE"/>
    <w:rsid w:val="000C61C5"/>
    <w:rsid w:val="000C7466"/>
    <w:rsid w:val="00133F33"/>
    <w:rsid w:val="001C13F2"/>
    <w:rsid w:val="001C7BD5"/>
    <w:rsid w:val="001D3F71"/>
    <w:rsid w:val="0022229A"/>
    <w:rsid w:val="002F0DB3"/>
    <w:rsid w:val="00330E77"/>
    <w:rsid w:val="00352EC1"/>
    <w:rsid w:val="00360AD4"/>
    <w:rsid w:val="00375663"/>
    <w:rsid w:val="003835B5"/>
    <w:rsid w:val="003B6E53"/>
    <w:rsid w:val="003F5D79"/>
    <w:rsid w:val="00416373"/>
    <w:rsid w:val="00450441"/>
    <w:rsid w:val="00456049"/>
    <w:rsid w:val="004678D1"/>
    <w:rsid w:val="004C57A9"/>
    <w:rsid w:val="00503611"/>
    <w:rsid w:val="00532AFF"/>
    <w:rsid w:val="00553B14"/>
    <w:rsid w:val="00565A10"/>
    <w:rsid w:val="00596C7D"/>
    <w:rsid w:val="005B308F"/>
    <w:rsid w:val="005C652C"/>
    <w:rsid w:val="005F2F26"/>
    <w:rsid w:val="0061268F"/>
    <w:rsid w:val="006238C6"/>
    <w:rsid w:val="00661E19"/>
    <w:rsid w:val="00716593"/>
    <w:rsid w:val="00730C4C"/>
    <w:rsid w:val="00742F34"/>
    <w:rsid w:val="0074740D"/>
    <w:rsid w:val="00767331"/>
    <w:rsid w:val="007A62B7"/>
    <w:rsid w:val="007B3141"/>
    <w:rsid w:val="00817F65"/>
    <w:rsid w:val="0084570D"/>
    <w:rsid w:val="00853D6A"/>
    <w:rsid w:val="008840B7"/>
    <w:rsid w:val="00884D83"/>
    <w:rsid w:val="008C1CC1"/>
    <w:rsid w:val="008C6B19"/>
    <w:rsid w:val="009503A8"/>
    <w:rsid w:val="00951A68"/>
    <w:rsid w:val="00966E18"/>
    <w:rsid w:val="00974455"/>
    <w:rsid w:val="009763EC"/>
    <w:rsid w:val="00982A37"/>
    <w:rsid w:val="009E655C"/>
    <w:rsid w:val="00A47EE6"/>
    <w:rsid w:val="00A523B8"/>
    <w:rsid w:val="00A67DBB"/>
    <w:rsid w:val="00A8614D"/>
    <w:rsid w:val="00B172FD"/>
    <w:rsid w:val="00B24872"/>
    <w:rsid w:val="00B96A85"/>
    <w:rsid w:val="00BB676E"/>
    <w:rsid w:val="00C03236"/>
    <w:rsid w:val="00C65804"/>
    <w:rsid w:val="00C75121"/>
    <w:rsid w:val="00C91899"/>
    <w:rsid w:val="00C953CD"/>
    <w:rsid w:val="00CC5F91"/>
    <w:rsid w:val="00D30057"/>
    <w:rsid w:val="00D6426A"/>
    <w:rsid w:val="00D86DDF"/>
    <w:rsid w:val="00D96440"/>
    <w:rsid w:val="00DB406B"/>
    <w:rsid w:val="00E2599C"/>
    <w:rsid w:val="00E4498D"/>
    <w:rsid w:val="00E564AC"/>
    <w:rsid w:val="00E571C9"/>
    <w:rsid w:val="00E577FF"/>
    <w:rsid w:val="00E75180"/>
    <w:rsid w:val="00E8314E"/>
    <w:rsid w:val="00E87B48"/>
    <w:rsid w:val="00E90455"/>
    <w:rsid w:val="00E9569D"/>
    <w:rsid w:val="00E96C26"/>
    <w:rsid w:val="00EA4D42"/>
    <w:rsid w:val="00EA5E7C"/>
    <w:rsid w:val="00EF4EBE"/>
    <w:rsid w:val="00F16476"/>
    <w:rsid w:val="00F26544"/>
    <w:rsid w:val="00F43C70"/>
    <w:rsid w:val="00FA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1E541"/>
  <w15:chartTrackingRefBased/>
  <w15:docId w15:val="{B2A37A2C-E764-6042-B752-03AA27F75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99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9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9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9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99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99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99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99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9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5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99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5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99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5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99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5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9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599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53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53C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95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53C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quaye-Mallory, Alvina (NIH/NCI) [E]</dc:creator>
  <cp:keywords/>
  <dc:description/>
  <cp:lastModifiedBy>Acquaye-Mallory, Alvina (NIH/NCI) [E]</cp:lastModifiedBy>
  <cp:revision>3</cp:revision>
  <dcterms:created xsi:type="dcterms:W3CDTF">2024-04-01T17:22:00Z</dcterms:created>
  <dcterms:modified xsi:type="dcterms:W3CDTF">2024-04-01T17:22:00Z</dcterms:modified>
</cp:coreProperties>
</file>